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6065C" w14:textId="3F8B7006" w:rsidR="00EE731D" w:rsidRDefault="00075A76" w:rsidP="0049503E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EE731D" w:rsidRPr="00A15B24">
        <w:rPr>
          <w:rFonts w:ascii="Times New Roman" w:eastAsia="Calibri" w:hAnsi="Times New Roman" w:cs="Times New Roman"/>
          <w:b/>
          <w:sz w:val="24"/>
          <w:szCs w:val="24"/>
        </w:rPr>
        <w:t>able S1. Cryo-EM data collection, processing, and refinement statistics</w:t>
      </w:r>
      <w:r w:rsidR="00EE731D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041"/>
        <w:gridCol w:w="2041"/>
        <w:gridCol w:w="2041"/>
        <w:gridCol w:w="2041"/>
      </w:tblGrid>
      <w:tr w:rsidR="00E700C8" w14:paraId="3903DD00" w14:textId="77777777" w:rsidTr="00516A1D"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E401B6" w14:textId="38DFF004" w:rsidR="00E700C8" w:rsidRDefault="00E700C8" w:rsidP="00E700C8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ata se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2271A5" w14:textId="0207888C" w:rsidR="00E700C8" w:rsidRDefault="00E700C8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GANA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6E8835" w14:textId="760E1416" w:rsidR="00E700C8" w:rsidRDefault="00E700C8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ALDH1A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C14C0" w14:textId="40A9ED8D" w:rsidR="00E700C8" w:rsidRDefault="00ED7948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P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4C5C4" w14:textId="44F73DFE" w:rsidR="00E700C8" w:rsidRDefault="00E700C8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BHMT</w:t>
            </w:r>
          </w:p>
        </w:tc>
      </w:tr>
      <w:tr w:rsidR="006D32A6" w14:paraId="30939A66" w14:textId="77777777" w:rsidTr="00516A1D">
        <w:tc>
          <w:tcPr>
            <w:tcW w:w="1071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C83485" w14:textId="5116F787" w:rsidR="006D32A6" w:rsidRDefault="006D32A6" w:rsidP="006D32A6">
            <w:pPr>
              <w:rPr>
                <w:rFonts w:ascii="Times New Roman" w:eastAsia="Calibri" w:hAnsi="Times New Roman" w:cs="Times New Roman"/>
                <w:b/>
              </w:rPr>
            </w:pPr>
            <w:r w:rsidRPr="002E40E9">
              <w:rPr>
                <w:rFonts w:ascii="Times New Roman" w:eastAsia="Calibri" w:hAnsi="Times New Roman" w:cs="Times New Roman"/>
                <w:b/>
                <w:bCs/>
              </w:rPr>
              <w:t>Data collection and processing</w:t>
            </w:r>
          </w:p>
        </w:tc>
      </w:tr>
      <w:tr w:rsidR="006D32A6" w14:paraId="44B1738C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9970ADB" w14:textId="745FECAC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Magnification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535" w14:textId="5095A02B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81,</w:t>
            </w:r>
            <w:r w:rsidRPr="00A15B24">
              <w:rPr>
                <w:rFonts w:ascii="Times New Roman" w:eastAsia="Calibri" w:hAnsi="Times New Roman" w:cs="Times New Roman"/>
              </w:rPr>
              <w:t>000</w:t>
            </w:r>
          </w:p>
        </w:tc>
      </w:tr>
      <w:tr w:rsidR="006D32A6" w14:paraId="70CF7702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6AA8DE9" w14:textId="1F07714E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Voltage (kV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A4F0" w14:textId="16AD1B16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6D32A6" w14:paraId="100F3D85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215702D" w14:textId="7B9289AF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Electron Microscope</w:t>
            </w:r>
            <w:r>
              <w:rPr>
                <w:rFonts w:ascii="Times New Roman" w:eastAsia="Calibri" w:hAnsi="Times New Roman" w:cs="Times New Roman"/>
              </w:rPr>
              <w:t xml:space="preserve">               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BA2D" w14:textId="2C1A8522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Krios-GIF-K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6D32A6" w14:paraId="0DD511B1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3B7E3D2" w14:textId="3FB9024C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Defocus range</w:t>
            </w:r>
            <w:r w:rsidRPr="00A15B24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  <w:r w:rsidRPr="00A15B24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A15B24">
              <w:rPr>
                <w:rFonts w:ascii="Times New Roman" w:eastAsia="Calibri" w:hAnsi="Times New Roman" w:cs="Times New Roman"/>
                <w:color w:val="000000"/>
              </w:rPr>
              <w:t>μm</w:t>
            </w:r>
            <w:proofErr w:type="spellEnd"/>
            <w:r w:rsidRPr="00A15B2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88AC" w14:textId="3232DEFA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  <w:color w:val="000000"/>
              </w:rPr>
              <w:t>-1.0 to -2.</w:t>
            </w: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</w:tr>
      <w:tr w:rsidR="006D32A6" w14:paraId="2CA51BA9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1479A9" w14:textId="379A040A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Total exposure time (s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4927" w14:textId="0647ACB0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5</w:t>
            </w:r>
          </w:p>
        </w:tc>
      </w:tr>
      <w:tr w:rsidR="006D32A6" w14:paraId="741B2610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522E89A" w14:textId="2A99B2B9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Energy filter width (eV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F502" w14:textId="4FD0D564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</w:t>
            </w: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0</w:t>
            </w:r>
          </w:p>
        </w:tc>
      </w:tr>
      <w:tr w:rsidR="006D32A6" w14:paraId="1C9A40EE" w14:textId="77777777" w:rsidTr="00075A76">
        <w:trPr>
          <w:trHeight w:val="7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09039EF" w14:textId="656A3ACC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Pixel size (Å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7898" w14:textId="2B264D0F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.07</w:t>
            </w:r>
          </w:p>
        </w:tc>
      </w:tr>
      <w:tr w:rsidR="006D32A6" w14:paraId="2C2ED735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4B9AF8B" w14:textId="4D40BBBA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Total dose (e</w:t>
            </w:r>
            <w:r w:rsidRPr="00A15B24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A15B24">
              <w:rPr>
                <w:rFonts w:ascii="Times New Roman" w:eastAsia="Calibri" w:hAnsi="Times New Roman" w:cs="Times New Roman"/>
              </w:rPr>
              <w:t>/Å</w:t>
            </w:r>
            <w:r w:rsidRPr="00A15B2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A15B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8359" w14:textId="769BCD7A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39</w:t>
            </w:r>
          </w:p>
        </w:tc>
      </w:tr>
      <w:tr w:rsidR="006D32A6" w14:paraId="6B6CDC98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C02D8FC" w14:textId="4103EE93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Number of frames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96B8" w14:textId="0DCD9CE0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52</w:t>
            </w:r>
          </w:p>
        </w:tc>
      </w:tr>
      <w:tr w:rsidR="006D32A6" w14:paraId="3313B509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A57A58F" w14:textId="476EABEE" w:rsidR="006D32A6" w:rsidRDefault="006D32A6" w:rsidP="00E700C8">
            <w:pPr>
              <w:rPr>
                <w:rFonts w:ascii="Times New Roman" w:eastAsia="Calibri" w:hAnsi="Times New Roman" w:cs="Times New Roman"/>
                <w:b/>
              </w:rPr>
            </w:pPr>
            <w:r w:rsidRPr="00254490">
              <w:rPr>
                <w:rFonts w:ascii="Times New Roman" w:eastAsia="Calibri" w:hAnsi="Times New Roman" w:cs="Times New Roman"/>
              </w:rPr>
              <w:t>Do</w:t>
            </w:r>
            <w:r w:rsidR="0049503E">
              <w:rPr>
                <w:rFonts w:ascii="Times New Roman" w:eastAsia="Calibri" w:hAnsi="Times New Roman" w:cs="Times New Roman"/>
              </w:rPr>
              <w:t>se</w:t>
            </w:r>
            <w:r w:rsidRPr="00254490">
              <w:rPr>
                <w:rFonts w:ascii="Times New Roman" w:eastAsia="Calibri" w:hAnsi="Times New Roman" w:cs="Times New Roman"/>
              </w:rPr>
              <w:t xml:space="preserve"> rate (e</w:t>
            </w:r>
            <w:r w:rsidRPr="00254490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254490">
              <w:rPr>
                <w:rFonts w:ascii="Times New Roman" w:eastAsia="Calibri" w:hAnsi="Times New Roman" w:cs="Times New Roman"/>
              </w:rPr>
              <w:t>/phys. Pixel/s)</w:t>
            </w:r>
          </w:p>
        </w:tc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3B03" w14:textId="7180CFCC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9381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493812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14</w:t>
            </w:r>
          </w:p>
        </w:tc>
      </w:tr>
      <w:tr w:rsidR="006D32A6" w14:paraId="40A2B447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614F709" w14:textId="2B46BC6D" w:rsidR="006D32A6" w:rsidRDefault="006D32A6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No. of initial micrograph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C2CD" w14:textId="3F253579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lang w:eastAsia="zh-CN"/>
              </w:rPr>
              <w:t>,6</w:t>
            </w:r>
            <w:r>
              <w:rPr>
                <w:rFonts w:ascii="Times New Roman" w:hAnsi="Times New Roman" w:cs="Times New Roman"/>
                <w:lang w:eastAsia="zh-CN"/>
              </w:rPr>
              <w:t>79</w:t>
            </w:r>
          </w:p>
        </w:tc>
        <w:tc>
          <w:tcPr>
            <w:tcW w:w="61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ACF3" w14:textId="77C3F0A3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>,267</w:t>
            </w:r>
          </w:p>
        </w:tc>
      </w:tr>
      <w:tr w:rsidR="006D32A6" w14:paraId="789A72A3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CEAE501" w14:textId="53B771EB" w:rsidR="006D32A6" w:rsidRDefault="006D32A6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No. of initial particle</w:t>
            </w:r>
            <w:r>
              <w:rPr>
                <w:rFonts w:ascii="Times New Roman" w:eastAsia="Calibri" w:hAnsi="Times New Roman" w:cs="Times New Roman"/>
              </w:rPr>
              <w:t xml:space="preserve">s                                          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2FB5" w14:textId="11814471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5,568,989</w:t>
            </w:r>
          </w:p>
        </w:tc>
        <w:tc>
          <w:tcPr>
            <w:tcW w:w="61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8DA3" w14:textId="68A645C1" w:rsidR="006D32A6" w:rsidRDefault="006D32A6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3,854,193</w:t>
            </w:r>
          </w:p>
        </w:tc>
      </w:tr>
      <w:tr w:rsidR="00975F8A" w14:paraId="21596556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82CE1E8" w14:textId="3F9A39C9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No. of final particle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6383" w14:textId="272B6298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80,228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7773" w14:textId="00943B1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eastAsia="zh-CN"/>
              </w:rPr>
              <w:t>95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eastAsia="zh-CN"/>
              </w:rPr>
              <w:t>74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4EF7" w14:textId="62C5234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126,0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51EA" w14:textId="7B68CCDB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eastAsia="zh-CN"/>
              </w:rPr>
              <w:t>471,301</w:t>
            </w:r>
          </w:p>
        </w:tc>
      </w:tr>
      <w:tr w:rsidR="00975F8A" w14:paraId="6E3FEB8C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D915A4C" w14:textId="1AA79FB3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Symmet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0F71" w14:textId="467215E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4961" w14:textId="51AB510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D439" w14:textId="3FE73DC6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5B35" w14:textId="7E87DC7D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</w:tr>
      <w:tr w:rsidR="00516A1D" w14:paraId="4C3E8FF2" w14:textId="77777777" w:rsidTr="00516A1D">
        <w:trPr>
          <w:trHeight w:val="83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BF712B6" w14:textId="77777777" w:rsidR="00516A1D" w:rsidRDefault="00516A1D" w:rsidP="00975F8A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 xml:space="preserve">GSFSC </w:t>
            </w:r>
            <w:r w:rsidRPr="00BE2A42">
              <w:rPr>
                <w:rFonts w:ascii="Times New Roman" w:eastAsia="Calibri" w:hAnsi="Times New Roman" w:cs="Times New Roman"/>
              </w:rPr>
              <w:t>Resolution (Å)</w:t>
            </w:r>
          </w:p>
          <w:p w14:paraId="253C5E42" w14:textId="1095B606" w:rsidR="00516A1D" w:rsidRDefault="00516A1D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 xml:space="preserve">     FSC threshold</w:t>
            </w:r>
            <w:r>
              <w:rPr>
                <w:rFonts w:ascii="Times New Roman" w:eastAsia="Calibri" w:hAnsi="Times New Roman" w:cs="Times New Roman"/>
              </w:rPr>
              <w:t xml:space="preserve"> (0.1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E252" w14:textId="21BEC045" w:rsidR="00516A1D" w:rsidRDefault="00516A1D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.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1D2F" w14:textId="34501618" w:rsidR="00516A1D" w:rsidRDefault="00516A1D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E7337">
              <w:rPr>
                <w:rFonts w:ascii="Times New Roman" w:hAnsi="Times New Roman" w:cs="Times New Roman"/>
                <w:lang w:eastAsia="zh-CN"/>
              </w:rPr>
              <w:t>2.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7328" w14:textId="2539ACBF" w:rsidR="00516A1D" w:rsidRDefault="00516A1D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2.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B2A1" w14:textId="3D22916F" w:rsidR="00516A1D" w:rsidRDefault="00516A1D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2.62</w:t>
            </w:r>
          </w:p>
        </w:tc>
      </w:tr>
      <w:tr w:rsidR="00975F8A" w14:paraId="1000331E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D936" w14:textId="08444A94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inem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D43F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3062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DB9F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2932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75F8A" w14:paraId="77880928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5B21A" w14:textId="3EEDC291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152D40">
              <w:rPr>
                <w:rFonts w:ascii="Times New Roman" w:eastAsia="Calibri" w:hAnsi="Times New Roman" w:cs="Times New Roman"/>
              </w:rPr>
              <w:t>Model resolution cut-off (Å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9618" w14:textId="2DE2D4E2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lang w:eastAsia="zh-CN"/>
              </w:rPr>
              <w:t>.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D9ED" w14:textId="3994E05F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.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56AE" w14:textId="09848062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61947"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.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152C" w14:textId="095AD404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lang w:eastAsia="zh-CN"/>
              </w:rPr>
              <w:t>2.62</w:t>
            </w:r>
          </w:p>
        </w:tc>
      </w:tr>
      <w:tr w:rsidR="00975F8A" w14:paraId="5433524B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2B02" w14:textId="424E145C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Model composi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BFB9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E770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7541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EF9D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75F8A" w14:paraId="2544B7B4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F58A" w14:textId="486FE58A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 xml:space="preserve">     No. of Protein residu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975C" w14:textId="720DB651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96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714C" w14:textId="1F705FA6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5862" w14:textId="4EB7518E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37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9778" w14:textId="69C08C53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358</w:t>
            </w:r>
          </w:p>
        </w:tc>
      </w:tr>
      <w:tr w:rsidR="00975F8A" w14:paraId="5F6A4211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3773" w14:textId="07C5A9FD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 xml:space="preserve">     No. ligand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266B" w14:textId="729A45C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C970" w14:textId="3512338E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5974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9D1C" w14:textId="1AD440E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5974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9B1" w14:textId="5BCA4484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</w:tr>
      <w:tr w:rsidR="00975F8A" w14:paraId="3AC2426E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6D0E" w14:textId="451713FE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15B24">
              <w:rPr>
                <w:rFonts w:ascii="Times New Roman" w:eastAsia="Calibri" w:hAnsi="Times New Roman" w:cs="Times New Roman"/>
              </w:rPr>
              <w:t>RMSD</w:t>
            </w:r>
            <w:r w:rsidRPr="00A15B2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749F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DCFD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BEF6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B02B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75F8A" w14:paraId="5BF28522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4383" w14:textId="2166E33F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 xml:space="preserve">     Bond lengths (Å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D25B" w14:textId="59087B64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0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7C2" w14:textId="165096AB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9159" w14:textId="2046F071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0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F78C" w14:textId="5C82D6B9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04</w:t>
            </w:r>
          </w:p>
        </w:tc>
      </w:tr>
      <w:tr w:rsidR="00975F8A" w14:paraId="7B46A761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49F0" w14:textId="0328B7EA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 xml:space="preserve">     Bond angles (°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34D6" w14:textId="35728CD0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3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B583" w14:textId="2CB0EDEC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1CCF" w14:textId="22744F7A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6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1035" w14:textId="6319ADBF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783</w:t>
            </w:r>
          </w:p>
        </w:tc>
      </w:tr>
      <w:tr w:rsidR="00975F8A" w14:paraId="2DC3559B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242E" w14:textId="4C243F2F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  <w:b/>
              </w:rPr>
              <w:t>Valid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E0F0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2410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6196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A75C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75F8A" w14:paraId="7E3CABEC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E557" w14:textId="2598CA3E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15B24">
              <w:rPr>
                <w:rFonts w:ascii="Times New Roman" w:eastAsia="Calibri" w:hAnsi="Times New Roman" w:cs="Times New Roman"/>
              </w:rPr>
              <w:t>MolProbity</w:t>
            </w:r>
            <w:proofErr w:type="spellEnd"/>
            <w:r w:rsidRPr="00A15B24">
              <w:rPr>
                <w:rFonts w:ascii="Times New Roman" w:eastAsia="Calibri" w:hAnsi="Times New Roman" w:cs="Times New Roman"/>
              </w:rPr>
              <w:t xml:space="preserve">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FFC3" w14:textId="5BFC73CC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4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CEC8" w14:textId="154D9856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716B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716BE">
              <w:rPr>
                <w:rFonts w:ascii="Times New Roma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9A8F" w14:textId="5CD9D310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1.9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39DE" w14:textId="2B82F304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.64</w:t>
            </w:r>
          </w:p>
        </w:tc>
      </w:tr>
      <w:tr w:rsidR="00975F8A" w14:paraId="1D4BECD8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785D" w14:textId="719360AC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lang w:eastAsia="zh-CN"/>
              </w:rPr>
              <w:t>lash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7CE6" w14:textId="7EF34048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4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59CC" w14:textId="59B1B100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7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C392" w14:textId="10E030F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.4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976D" w14:textId="03C2E653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82</w:t>
            </w:r>
          </w:p>
        </w:tc>
      </w:tr>
      <w:tr w:rsidR="00975F8A" w14:paraId="13E69040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CF72" w14:textId="3DF09082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Ramachandran plot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0C00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FB3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9561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A2A6" w14:textId="77777777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75F8A" w14:paraId="68B787D3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A7D7" w14:textId="50E4A5F7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Favored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AC9D" w14:textId="3DF509AA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3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BDC8" w14:textId="580030A1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64B7" w14:textId="18DCD7FA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>4.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B01F" w14:textId="3A4D6082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4.83</w:t>
            </w:r>
          </w:p>
        </w:tc>
      </w:tr>
      <w:tr w:rsidR="00975F8A" w14:paraId="51A9F7A9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9F83" w14:textId="6EBFCD4B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Allowed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5A15" w14:textId="7C80A34F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6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83EA" w14:textId="1A567438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68E5" w14:textId="6B565268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5.7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FE91" w14:textId="457C3DFB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.17</w:t>
            </w:r>
          </w:p>
        </w:tc>
      </w:tr>
      <w:tr w:rsidR="00975F8A" w14:paraId="034A8960" w14:textId="77777777" w:rsidTr="00516A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EF952" w14:textId="4F33AAE9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Calibri" w:hAnsi="Times New Roman" w:cs="Times New Roman"/>
              </w:rPr>
              <w:t>Disallowed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9FC" w14:textId="6E0604C2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7F0E" w14:textId="01B5591F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1E82" w14:textId="69A44FA6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1800" w14:textId="4A62AF7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</w:p>
        </w:tc>
      </w:tr>
      <w:tr w:rsidR="00975F8A" w14:paraId="4DAB32E8" w14:textId="77777777" w:rsidTr="006D32A6"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84E564" w14:textId="0C307F72" w:rsidR="00975F8A" w:rsidRDefault="00975F8A" w:rsidP="00975F8A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15B24">
              <w:rPr>
                <w:rFonts w:ascii="Times New Roman" w:eastAsia="Calibri" w:hAnsi="Times New Roman" w:cs="Times New Roman"/>
              </w:rPr>
              <w:t>CC</w:t>
            </w:r>
            <w:r w:rsidRPr="00A15B2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15B24">
              <w:rPr>
                <w:rFonts w:ascii="Times New Roman" w:eastAsia="Calibri" w:hAnsi="Times New Roman" w:cs="Times New Roman"/>
              </w:rPr>
              <w:t xml:space="preserve"> Mas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10C0A" w14:textId="77F17870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7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17BCE3" w14:textId="2528A665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.7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647D4" w14:textId="5F90747C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15B24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E5121" w14:textId="46F1FD36" w:rsidR="00975F8A" w:rsidRDefault="00975F8A" w:rsidP="006D32A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72</w:t>
            </w:r>
          </w:p>
        </w:tc>
      </w:tr>
    </w:tbl>
    <w:p w14:paraId="67398869" w14:textId="2532FF1C" w:rsidR="00ED7948" w:rsidRDefault="006D32A6" w:rsidP="006D32A6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proofErr w:type="spellStart"/>
      <w:r w:rsidRPr="00ED794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a</w:t>
      </w:r>
      <w:r w:rsidRPr="00A15B24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root</w:t>
      </w:r>
      <w:proofErr w:type="spellEnd"/>
      <w:r w:rsidRPr="00A15B24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mean square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d</w:t>
      </w:r>
      <w:r w:rsidRPr="00A15B24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eviation </w:t>
      </w:r>
    </w:p>
    <w:p w14:paraId="7D8A2B66" w14:textId="11853819" w:rsidR="006D32A6" w:rsidRDefault="006D32A6" w:rsidP="006D32A6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proofErr w:type="spellStart"/>
      <w:r w:rsidRPr="00ED794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b</w:t>
      </w:r>
      <w:r w:rsidRPr="00A15B24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orrelation</w:t>
      </w:r>
      <w:proofErr w:type="spellEnd"/>
      <w:r w:rsidRPr="00A15B24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coefficient</w:t>
      </w:r>
    </w:p>
    <w:p w14:paraId="146A5129" w14:textId="635578A2" w:rsidR="00EE731D" w:rsidRDefault="00EE731D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101D29D" w14:textId="1DF9C33A" w:rsidR="00075A76" w:rsidRPr="00075A76" w:rsidRDefault="00075A76" w:rsidP="00075A76">
      <w:pPr>
        <w:rPr>
          <w:rFonts w:ascii="Times New Roman" w:eastAsia="Calibri" w:hAnsi="Times New Roman" w:cs="Times New Roman"/>
          <w:sz w:val="24"/>
          <w:szCs w:val="24"/>
        </w:rPr>
      </w:pPr>
    </w:p>
    <w:p w14:paraId="11C35B05" w14:textId="0E878538" w:rsidR="00075A76" w:rsidRPr="00075A76" w:rsidRDefault="00075A76" w:rsidP="00075A76">
      <w:pPr>
        <w:rPr>
          <w:rFonts w:ascii="Times New Roman" w:eastAsia="Calibri" w:hAnsi="Times New Roman" w:cs="Times New Roman"/>
          <w:sz w:val="24"/>
          <w:szCs w:val="24"/>
        </w:rPr>
      </w:pPr>
    </w:p>
    <w:p w14:paraId="000E63E1" w14:textId="77777777" w:rsidR="00075A76" w:rsidRPr="00075A76" w:rsidRDefault="00075A76" w:rsidP="00075A76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sectPr w:rsidR="00075A76" w:rsidRPr="00075A76" w:rsidSect="00075A76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4F350" w14:textId="77777777" w:rsidR="009E51D2" w:rsidRDefault="009E51D2" w:rsidP="004C7A21">
      <w:pPr>
        <w:spacing w:after="0" w:line="240" w:lineRule="auto"/>
      </w:pPr>
      <w:r>
        <w:separator/>
      </w:r>
    </w:p>
  </w:endnote>
  <w:endnote w:type="continuationSeparator" w:id="0">
    <w:p w14:paraId="38DCB838" w14:textId="77777777" w:rsidR="009E51D2" w:rsidRDefault="009E51D2" w:rsidP="004C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6168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97FFDB" w14:textId="12F84102" w:rsidR="004C7A21" w:rsidRDefault="004C7A21" w:rsidP="00ED79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9F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477D1F" w14:textId="77777777" w:rsidR="004C7A21" w:rsidRDefault="004C7A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6F5E29" w14:textId="78FBFCC5" w:rsidR="004C7A21" w:rsidRDefault="004C7A21" w:rsidP="00ED7948">
    <w:pPr>
      <w:pStyle w:val="Footer"/>
      <w:framePr w:wrap="none" w:vAnchor="text" w:hAnchor="margin" w:xAlign="center" w:y="1"/>
      <w:rPr>
        <w:rStyle w:val="PageNumber"/>
      </w:rPr>
    </w:pPr>
  </w:p>
  <w:p w14:paraId="7A71C3BF" w14:textId="77777777" w:rsidR="004C7A21" w:rsidRDefault="004C7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D2468" w14:textId="77777777" w:rsidR="009E51D2" w:rsidRDefault="009E51D2" w:rsidP="004C7A21">
      <w:pPr>
        <w:spacing w:after="0" w:line="240" w:lineRule="auto"/>
      </w:pPr>
      <w:r>
        <w:separator/>
      </w:r>
    </w:p>
  </w:footnote>
  <w:footnote w:type="continuationSeparator" w:id="0">
    <w:p w14:paraId="44C2724A" w14:textId="77777777" w:rsidR="009E51D2" w:rsidRDefault="009E51D2" w:rsidP="004C7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083ED4"/>
    <w:multiLevelType w:val="hybridMultilevel"/>
    <w:tmpl w:val="CB1A5970"/>
    <w:lvl w:ilvl="0" w:tplc="46406A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3tLA0sTAysrA0NTdR0lEKTi0uzszPAykwrAUAqg1R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xr0xttffxxrfeexzl55zrftsdr5t0pazw2&quot;&gt;fFNT-related&lt;record-ids&gt;&lt;item&gt;101&lt;/item&gt;&lt;/record-ids&gt;&lt;/item&gt;&lt;/Libraries&gt;"/>
  </w:docVars>
  <w:rsids>
    <w:rsidRoot w:val="002E682B"/>
    <w:rsid w:val="00012872"/>
    <w:rsid w:val="00015CDB"/>
    <w:rsid w:val="00036074"/>
    <w:rsid w:val="0004785E"/>
    <w:rsid w:val="000536A6"/>
    <w:rsid w:val="00057A90"/>
    <w:rsid w:val="00075A76"/>
    <w:rsid w:val="00081AD9"/>
    <w:rsid w:val="00091424"/>
    <w:rsid w:val="000938C7"/>
    <w:rsid w:val="00094529"/>
    <w:rsid w:val="0009627B"/>
    <w:rsid w:val="00096BD7"/>
    <w:rsid w:val="000B3A6F"/>
    <w:rsid w:val="000F24B9"/>
    <w:rsid w:val="00105C22"/>
    <w:rsid w:val="0011360C"/>
    <w:rsid w:val="00152D40"/>
    <w:rsid w:val="00165846"/>
    <w:rsid w:val="00173A56"/>
    <w:rsid w:val="00177B5C"/>
    <w:rsid w:val="00184398"/>
    <w:rsid w:val="001C6207"/>
    <w:rsid w:val="001D7D44"/>
    <w:rsid w:val="001E492B"/>
    <w:rsid w:val="001E5E6A"/>
    <w:rsid w:val="0022390A"/>
    <w:rsid w:val="0024208D"/>
    <w:rsid w:val="00242376"/>
    <w:rsid w:val="00254490"/>
    <w:rsid w:val="00290A54"/>
    <w:rsid w:val="002E40E9"/>
    <w:rsid w:val="002E682B"/>
    <w:rsid w:val="002F1424"/>
    <w:rsid w:val="00322657"/>
    <w:rsid w:val="003255BC"/>
    <w:rsid w:val="003300D2"/>
    <w:rsid w:val="00332E54"/>
    <w:rsid w:val="003528F1"/>
    <w:rsid w:val="0035749C"/>
    <w:rsid w:val="0036146A"/>
    <w:rsid w:val="003646A1"/>
    <w:rsid w:val="003675F0"/>
    <w:rsid w:val="00373486"/>
    <w:rsid w:val="003945AF"/>
    <w:rsid w:val="003C0F8F"/>
    <w:rsid w:val="003F6192"/>
    <w:rsid w:val="004044F6"/>
    <w:rsid w:val="00427C10"/>
    <w:rsid w:val="0043511D"/>
    <w:rsid w:val="0045498D"/>
    <w:rsid w:val="00461947"/>
    <w:rsid w:val="004625CC"/>
    <w:rsid w:val="004709AC"/>
    <w:rsid w:val="004772C4"/>
    <w:rsid w:val="004803CC"/>
    <w:rsid w:val="00493812"/>
    <w:rsid w:val="0049503E"/>
    <w:rsid w:val="004A7C05"/>
    <w:rsid w:val="004B1BE5"/>
    <w:rsid w:val="004C7A21"/>
    <w:rsid w:val="00506EC8"/>
    <w:rsid w:val="00514659"/>
    <w:rsid w:val="00516A1D"/>
    <w:rsid w:val="00525FC6"/>
    <w:rsid w:val="00533C90"/>
    <w:rsid w:val="00535966"/>
    <w:rsid w:val="00536AC8"/>
    <w:rsid w:val="00541A15"/>
    <w:rsid w:val="00542AA7"/>
    <w:rsid w:val="00575909"/>
    <w:rsid w:val="005A0991"/>
    <w:rsid w:val="005A1D52"/>
    <w:rsid w:val="005B2487"/>
    <w:rsid w:val="005D596F"/>
    <w:rsid w:val="005F1E43"/>
    <w:rsid w:val="005F5A6D"/>
    <w:rsid w:val="00601AC7"/>
    <w:rsid w:val="00622847"/>
    <w:rsid w:val="00635511"/>
    <w:rsid w:val="00674762"/>
    <w:rsid w:val="0068761F"/>
    <w:rsid w:val="00687E67"/>
    <w:rsid w:val="00696528"/>
    <w:rsid w:val="006A1DE0"/>
    <w:rsid w:val="006B3D06"/>
    <w:rsid w:val="006D32A6"/>
    <w:rsid w:val="00711C2A"/>
    <w:rsid w:val="007336FD"/>
    <w:rsid w:val="00734748"/>
    <w:rsid w:val="00741D78"/>
    <w:rsid w:val="00750869"/>
    <w:rsid w:val="007716BE"/>
    <w:rsid w:val="00774725"/>
    <w:rsid w:val="007A6D66"/>
    <w:rsid w:val="007B16CC"/>
    <w:rsid w:val="007B2458"/>
    <w:rsid w:val="007B3B68"/>
    <w:rsid w:val="007B4F82"/>
    <w:rsid w:val="007E7337"/>
    <w:rsid w:val="007E79DC"/>
    <w:rsid w:val="007F0830"/>
    <w:rsid w:val="007F2F7E"/>
    <w:rsid w:val="00802BB0"/>
    <w:rsid w:val="00814EA5"/>
    <w:rsid w:val="008176C2"/>
    <w:rsid w:val="008210D2"/>
    <w:rsid w:val="0083663F"/>
    <w:rsid w:val="008465E4"/>
    <w:rsid w:val="008568D7"/>
    <w:rsid w:val="008A7776"/>
    <w:rsid w:val="008A7A06"/>
    <w:rsid w:val="008A7CEE"/>
    <w:rsid w:val="008B49C3"/>
    <w:rsid w:val="008C3757"/>
    <w:rsid w:val="008D00A4"/>
    <w:rsid w:val="008F760F"/>
    <w:rsid w:val="009059AA"/>
    <w:rsid w:val="00937EC7"/>
    <w:rsid w:val="0096210F"/>
    <w:rsid w:val="00975F8A"/>
    <w:rsid w:val="00990751"/>
    <w:rsid w:val="009917B0"/>
    <w:rsid w:val="009A0EAD"/>
    <w:rsid w:val="009B2737"/>
    <w:rsid w:val="009B5B70"/>
    <w:rsid w:val="009B69D1"/>
    <w:rsid w:val="009B737D"/>
    <w:rsid w:val="009C396B"/>
    <w:rsid w:val="009D1113"/>
    <w:rsid w:val="009D4BAA"/>
    <w:rsid w:val="009D7D3C"/>
    <w:rsid w:val="009E51D2"/>
    <w:rsid w:val="009E63ED"/>
    <w:rsid w:val="00A0745B"/>
    <w:rsid w:val="00A15B24"/>
    <w:rsid w:val="00A36C47"/>
    <w:rsid w:val="00A9074A"/>
    <w:rsid w:val="00AB10EB"/>
    <w:rsid w:val="00AB6C48"/>
    <w:rsid w:val="00AD135D"/>
    <w:rsid w:val="00AE6818"/>
    <w:rsid w:val="00B00655"/>
    <w:rsid w:val="00B1455C"/>
    <w:rsid w:val="00B2401B"/>
    <w:rsid w:val="00B271A7"/>
    <w:rsid w:val="00B434FB"/>
    <w:rsid w:val="00B50AC0"/>
    <w:rsid w:val="00B74F58"/>
    <w:rsid w:val="00B754C8"/>
    <w:rsid w:val="00B86D17"/>
    <w:rsid w:val="00B9500F"/>
    <w:rsid w:val="00BA2D34"/>
    <w:rsid w:val="00BB0F1C"/>
    <w:rsid w:val="00BB5974"/>
    <w:rsid w:val="00BC60B9"/>
    <w:rsid w:val="00BD36B1"/>
    <w:rsid w:val="00BD5102"/>
    <w:rsid w:val="00BE2A42"/>
    <w:rsid w:val="00C72406"/>
    <w:rsid w:val="00C72DB1"/>
    <w:rsid w:val="00C929F4"/>
    <w:rsid w:val="00C95E48"/>
    <w:rsid w:val="00C96BC4"/>
    <w:rsid w:val="00CE1CF9"/>
    <w:rsid w:val="00CF09F6"/>
    <w:rsid w:val="00CF11C8"/>
    <w:rsid w:val="00D15419"/>
    <w:rsid w:val="00D2383B"/>
    <w:rsid w:val="00D255CF"/>
    <w:rsid w:val="00D35207"/>
    <w:rsid w:val="00D46C95"/>
    <w:rsid w:val="00D57912"/>
    <w:rsid w:val="00D7341A"/>
    <w:rsid w:val="00D74BA5"/>
    <w:rsid w:val="00D85614"/>
    <w:rsid w:val="00DA1D86"/>
    <w:rsid w:val="00DA4326"/>
    <w:rsid w:val="00DA4F1D"/>
    <w:rsid w:val="00E20A6E"/>
    <w:rsid w:val="00E37933"/>
    <w:rsid w:val="00E441E2"/>
    <w:rsid w:val="00E578E0"/>
    <w:rsid w:val="00E65D4C"/>
    <w:rsid w:val="00E670C2"/>
    <w:rsid w:val="00E700C8"/>
    <w:rsid w:val="00E7098A"/>
    <w:rsid w:val="00E8751B"/>
    <w:rsid w:val="00EA49FC"/>
    <w:rsid w:val="00EA55CE"/>
    <w:rsid w:val="00EC3245"/>
    <w:rsid w:val="00ED7948"/>
    <w:rsid w:val="00EE6852"/>
    <w:rsid w:val="00EE731D"/>
    <w:rsid w:val="00EF32EF"/>
    <w:rsid w:val="00EF405C"/>
    <w:rsid w:val="00EF7C67"/>
    <w:rsid w:val="00F06D23"/>
    <w:rsid w:val="00F11BA4"/>
    <w:rsid w:val="00F20406"/>
    <w:rsid w:val="00F552FA"/>
    <w:rsid w:val="00F67A12"/>
    <w:rsid w:val="00F87DBA"/>
    <w:rsid w:val="00FA0577"/>
    <w:rsid w:val="00FA356C"/>
    <w:rsid w:val="00FB163B"/>
    <w:rsid w:val="00FC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B5155"/>
  <w14:defaultImageDpi w14:val="330"/>
  <w15:docId w15:val="{5F8C469D-94E2-42DB-915E-A038BBFA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96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C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A21"/>
  </w:style>
  <w:style w:type="character" w:styleId="PageNumber">
    <w:name w:val="page number"/>
    <w:basedOn w:val="DefaultParagraphFont"/>
    <w:uiPriority w:val="99"/>
    <w:semiHidden/>
    <w:unhideWhenUsed/>
    <w:rsid w:val="004C7A21"/>
  </w:style>
  <w:style w:type="paragraph" w:customStyle="1" w:styleId="EndNoteBibliographyTitle">
    <w:name w:val="EndNote Bibliography Title"/>
    <w:basedOn w:val="Normal"/>
    <w:link w:val="EndNoteBibliographyTitleChar"/>
    <w:rsid w:val="00BE2A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A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2A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A4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E2A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2A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5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511"/>
    <w:rPr>
      <w:sz w:val="18"/>
      <w:szCs w:val="18"/>
    </w:rPr>
  </w:style>
  <w:style w:type="table" w:styleId="TableGrid">
    <w:name w:val="Table Grid"/>
    <w:basedOn w:val="TableNormal"/>
    <w:uiPriority w:val="39"/>
    <w:rsid w:val="00B74F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tchell</dc:creator>
  <cp:lastModifiedBy>Edward Yu</cp:lastModifiedBy>
  <cp:revision>4</cp:revision>
  <cp:lastPrinted>2022-10-12T01:55:00Z</cp:lastPrinted>
  <dcterms:created xsi:type="dcterms:W3CDTF">2022-10-30T13:45:00Z</dcterms:created>
  <dcterms:modified xsi:type="dcterms:W3CDTF">2022-10-30T13:52:00Z</dcterms:modified>
</cp:coreProperties>
</file>